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554E1E" w14:textId="77777777" w:rsidR="000E3F75" w:rsidRDefault="000E3F75" w:rsidP="000E3F75">
      <w:pPr>
        <w:pStyle w:val="MDPI71References"/>
        <w:numPr>
          <w:ilvl w:val="0"/>
          <w:numId w:val="0"/>
        </w:numPr>
        <w:spacing w:after="240"/>
        <w:rPr>
          <w:rFonts w:eastAsia="SimSun"/>
        </w:rPr>
      </w:pPr>
    </w:p>
    <w:p w14:paraId="16A2A539" w14:textId="53CB9467" w:rsidR="000E3F75" w:rsidRDefault="000E3F75" w:rsidP="007551E3">
      <w:pPr>
        <w:spacing w:line="312" w:lineRule="auto"/>
        <w:jc w:val="center"/>
      </w:pPr>
      <w:r>
        <w:rPr>
          <w:noProof/>
          <w:lang w:val="de-DE"/>
        </w:rPr>
        <w:drawing>
          <wp:inline distT="0" distB="0" distL="0" distR="0" wp14:anchorId="6B2DF57D" wp14:editId="5D2FBB6A">
            <wp:extent cx="2823210" cy="1401318"/>
            <wp:effectExtent l="19050" t="0" r="0" b="0"/>
            <wp:docPr id="2" name="Grafik 2" descr="Supplement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 1.tif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823210" cy="14013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C3374E" w14:textId="66CACCE1" w:rsidR="00916F26" w:rsidRDefault="00F2600B" w:rsidP="007551E3">
      <w:pPr>
        <w:pStyle w:val="MDPI51figurecaption"/>
      </w:pPr>
      <w:r>
        <w:rPr>
          <w:b/>
        </w:rPr>
        <w:t>Fig.</w:t>
      </w:r>
      <w:r w:rsidR="000E3F75" w:rsidRPr="00855024">
        <w:rPr>
          <w:b/>
        </w:rPr>
        <w:t xml:space="preserve"> S1</w:t>
      </w:r>
      <w:del w:id="0" w:author="Luise Ammer" w:date="2021-01-11T11:40:00Z">
        <w:r w:rsidR="000E3F75" w:rsidRPr="00855024" w:rsidDel="00B3358C">
          <w:rPr>
            <w:b/>
          </w:rPr>
          <w:delText>.</w:delText>
        </w:r>
      </w:del>
      <w:r w:rsidR="000E3F75" w:rsidRPr="00855024">
        <w:rPr>
          <w:b/>
        </w:rPr>
        <w:t xml:space="preserve"> </w:t>
      </w:r>
      <w:r w:rsidR="000E3F75" w:rsidRPr="00855024">
        <w:t>Loss-of function mutations in the</w:t>
      </w:r>
      <w:r w:rsidR="000E3F75" w:rsidRPr="00855024">
        <w:rPr>
          <w:i/>
        </w:rPr>
        <w:t xml:space="preserve"> GNPTAB</w:t>
      </w:r>
      <w:r w:rsidR="000E3F75" w:rsidRPr="00855024">
        <w:t xml:space="preserve"> gene of the patient. Both truncated mutant proteins (p.Ser738* and p.Met741Argfs*2) lack the whole </w:t>
      </w:r>
      <w:r w:rsidR="000E3F75" w:rsidRPr="00EE7A2C">
        <w:rPr>
          <w:rFonts w:ascii="Symbol" w:hAnsi="Symbol" w:cs="Arial"/>
        </w:rPr>
        <w:t></w:t>
      </w:r>
      <w:r w:rsidR="000E3F75" w:rsidRPr="00855024">
        <w:t>-subunit including the C-terminal transport motif and stay as inactive forms in the endoplasmic reticulum.</w:t>
      </w:r>
    </w:p>
    <w:p w14:paraId="039FEC6C" w14:textId="77777777" w:rsidR="007551E3" w:rsidRDefault="007551E3" w:rsidP="007551E3">
      <w:pPr>
        <w:pStyle w:val="MDPI51figurecaption"/>
      </w:pPr>
    </w:p>
    <w:p w14:paraId="33CDE9E1" w14:textId="77777777" w:rsidR="000E3F75" w:rsidRDefault="000E3F75" w:rsidP="007551E3">
      <w:pPr>
        <w:spacing w:line="312" w:lineRule="auto"/>
        <w:jc w:val="center"/>
        <w:rPr>
          <w:b/>
        </w:rPr>
      </w:pPr>
      <w:r>
        <w:rPr>
          <w:rFonts w:ascii="Times" w:hAnsi="Times"/>
          <w:noProof/>
          <w:lang w:val="de-DE"/>
        </w:rPr>
        <w:drawing>
          <wp:inline distT="0" distB="0" distL="0" distR="0" wp14:anchorId="0B35A6DB" wp14:editId="604F521C">
            <wp:extent cx="4466945" cy="3263946"/>
            <wp:effectExtent l="0" t="0" r="3810" b="0"/>
            <wp:docPr id="7" name="Bild 7" descr="Bildschirmfoto%202020-09-21%20um%2015.07.5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Bildschirmfoto%202020-09-21%20um%2015.07.58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0244" cy="33248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9228A3" w14:textId="097A9523" w:rsidR="000E3F75" w:rsidRPr="009B66B2" w:rsidRDefault="00F2600B" w:rsidP="000E3F75">
      <w:pPr>
        <w:pStyle w:val="MDPI51figurecaption"/>
        <w:rPr>
          <w:b/>
        </w:rPr>
      </w:pPr>
      <w:r>
        <w:rPr>
          <w:b/>
        </w:rPr>
        <w:t>Fig.</w:t>
      </w:r>
      <w:r w:rsidR="000E3F75">
        <w:rPr>
          <w:b/>
        </w:rPr>
        <w:t xml:space="preserve"> S2</w:t>
      </w:r>
      <w:bookmarkStart w:id="1" w:name="_GoBack"/>
      <w:bookmarkEnd w:id="1"/>
      <w:del w:id="2" w:author="Luise Ammer" w:date="2021-01-11T11:40:00Z">
        <w:r w:rsidR="000E3F75" w:rsidRPr="00347E25" w:rsidDel="00B3358C">
          <w:rPr>
            <w:b/>
          </w:rPr>
          <w:delText>.</w:delText>
        </w:r>
      </w:del>
      <w:r w:rsidR="000E3F75" w:rsidRPr="00347E25">
        <w:rPr>
          <w:b/>
        </w:rPr>
        <w:t xml:space="preserve"> </w:t>
      </w:r>
      <w:r w:rsidR="000E3F75" w:rsidRPr="00347E25">
        <w:t>General appearance of the patient at 0.3, 2 and 5 years of age.</w:t>
      </w:r>
    </w:p>
    <w:p w14:paraId="6E8FBEB4" w14:textId="7A06064D" w:rsidR="00DC2436" w:rsidRPr="000E3F75" w:rsidRDefault="00DC2436" w:rsidP="000E3F75"/>
    <w:sectPr w:rsidR="00DC2436" w:rsidRPr="000E3F75" w:rsidSect="00D5068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7BBE839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C8F12C3"/>
    <w:multiLevelType w:val="hybridMultilevel"/>
    <w:tmpl w:val="660AE630"/>
    <w:lvl w:ilvl="0" w:tplc="7B00496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uise Ammer">
    <w15:presenceInfo w15:providerId="Windows Live" w15:userId="90dd6ff7f31d144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0C18"/>
    <w:rsid w:val="000E0C18"/>
    <w:rsid w:val="000E3F75"/>
    <w:rsid w:val="00126CE2"/>
    <w:rsid w:val="001730F1"/>
    <w:rsid w:val="001D4089"/>
    <w:rsid w:val="001D7E02"/>
    <w:rsid w:val="00280D43"/>
    <w:rsid w:val="002E3250"/>
    <w:rsid w:val="00317662"/>
    <w:rsid w:val="00347E25"/>
    <w:rsid w:val="00376487"/>
    <w:rsid w:val="00390DA8"/>
    <w:rsid w:val="003A5B23"/>
    <w:rsid w:val="003E33DF"/>
    <w:rsid w:val="003E65A6"/>
    <w:rsid w:val="00426630"/>
    <w:rsid w:val="00432FF7"/>
    <w:rsid w:val="00482D48"/>
    <w:rsid w:val="004B6EE4"/>
    <w:rsid w:val="00525F09"/>
    <w:rsid w:val="005B6EEE"/>
    <w:rsid w:val="005C2739"/>
    <w:rsid w:val="005C3E14"/>
    <w:rsid w:val="00692133"/>
    <w:rsid w:val="00692911"/>
    <w:rsid w:val="006A7E36"/>
    <w:rsid w:val="006C2AE1"/>
    <w:rsid w:val="006D1CCA"/>
    <w:rsid w:val="006F1F11"/>
    <w:rsid w:val="006F7F9D"/>
    <w:rsid w:val="00733FCF"/>
    <w:rsid w:val="007551E3"/>
    <w:rsid w:val="00756EA7"/>
    <w:rsid w:val="007601F6"/>
    <w:rsid w:val="0076348C"/>
    <w:rsid w:val="0077575E"/>
    <w:rsid w:val="00787297"/>
    <w:rsid w:val="007B68CD"/>
    <w:rsid w:val="007C159E"/>
    <w:rsid w:val="007C4254"/>
    <w:rsid w:val="007D13FA"/>
    <w:rsid w:val="00817E70"/>
    <w:rsid w:val="00850B41"/>
    <w:rsid w:val="00855024"/>
    <w:rsid w:val="008D52F0"/>
    <w:rsid w:val="00911C5E"/>
    <w:rsid w:val="00916F26"/>
    <w:rsid w:val="00991F44"/>
    <w:rsid w:val="009F2D9E"/>
    <w:rsid w:val="009F2F65"/>
    <w:rsid w:val="00A05C66"/>
    <w:rsid w:val="00AA6A90"/>
    <w:rsid w:val="00AB0996"/>
    <w:rsid w:val="00B272BE"/>
    <w:rsid w:val="00B3358C"/>
    <w:rsid w:val="00B357B9"/>
    <w:rsid w:val="00B46356"/>
    <w:rsid w:val="00B46BA4"/>
    <w:rsid w:val="00B742F0"/>
    <w:rsid w:val="00C33F4C"/>
    <w:rsid w:val="00C47D4F"/>
    <w:rsid w:val="00C51FFD"/>
    <w:rsid w:val="00C83F21"/>
    <w:rsid w:val="00CA1DA7"/>
    <w:rsid w:val="00CE3FB1"/>
    <w:rsid w:val="00CF69D1"/>
    <w:rsid w:val="00D20E60"/>
    <w:rsid w:val="00D22DAE"/>
    <w:rsid w:val="00D30475"/>
    <w:rsid w:val="00D34049"/>
    <w:rsid w:val="00D5068F"/>
    <w:rsid w:val="00D605F8"/>
    <w:rsid w:val="00DC2436"/>
    <w:rsid w:val="00DE396D"/>
    <w:rsid w:val="00E1685E"/>
    <w:rsid w:val="00E22CAB"/>
    <w:rsid w:val="00E73377"/>
    <w:rsid w:val="00E866BA"/>
    <w:rsid w:val="00E9037E"/>
    <w:rsid w:val="00EC1A85"/>
    <w:rsid w:val="00EE7A2C"/>
    <w:rsid w:val="00F2600B"/>
    <w:rsid w:val="00F433F6"/>
    <w:rsid w:val="00F61EC5"/>
    <w:rsid w:val="00F81158"/>
    <w:rsid w:val="00FC3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DFFDCB"/>
  <w15:docId w15:val="{05C2F988-EA82-405B-89F0-1571EF646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aliases w:val="überschriften Tabelle"/>
    <w:qFormat/>
    <w:rsid w:val="000E3F75"/>
    <w:pPr>
      <w:spacing w:line="260" w:lineRule="atLeast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E0C18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E0C18"/>
    <w:rPr>
      <w:rFonts w:ascii="Tahoma" w:hAnsi="Tahoma" w:cs="Tahoma"/>
      <w:sz w:val="16"/>
      <w:szCs w:val="16"/>
      <w:lang w:val="en-GB"/>
    </w:rPr>
  </w:style>
  <w:style w:type="character" w:customStyle="1" w:styleId="apple-converted-space">
    <w:name w:val="apple-converted-space"/>
    <w:basedOn w:val="Absatz-Standardschriftart"/>
    <w:rsid w:val="000E0C18"/>
  </w:style>
  <w:style w:type="character" w:styleId="Hervorhebung">
    <w:name w:val="Emphasis"/>
    <w:basedOn w:val="Absatz-Standardschriftart"/>
    <w:uiPriority w:val="20"/>
    <w:qFormat/>
    <w:rsid w:val="000E0C18"/>
    <w:rPr>
      <w:i/>
      <w:iCs/>
    </w:rPr>
  </w:style>
  <w:style w:type="table" w:styleId="Tabellenraster">
    <w:name w:val="Table Grid"/>
    <w:basedOn w:val="NormaleTabelle"/>
    <w:uiPriority w:val="39"/>
    <w:rsid w:val="00B46B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unhideWhenUsed/>
    <w:rsid w:val="007B68CD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7B68CD"/>
  </w:style>
  <w:style w:type="character" w:customStyle="1" w:styleId="KommentartextZchn">
    <w:name w:val="Kommentartext Zchn"/>
    <w:basedOn w:val="Absatz-Standardschriftart"/>
    <w:link w:val="Kommentartext"/>
    <w:uiPriority w:val="99"/>
    <w:rsid w:val="007B68CD"/>
    <w:rPr>
      <w:sz w:val="24"/>
      <w:szCs w:val="24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B68C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B68CD"/>
    <w:rPr>
      <w:b/>
      <w:bCs/>
      <w:sz w:val="20"/>
      <w:szCs w:val="20"/>
      <w:lang w:val="en-GB"/>
    </w:rPr>
  </w:style>
  <w:style w:type="character" w:customStyle="1" w:styleId="st">
    <w:name w:val="st"/>
    <w:basedOn w:val="Absatz-Standardschriftart"/>
    <w:rsid w:val="00850B41"/>
  </w:style>
  <w:style w:type="paragraph" w:customStyle="1" w:styleId="MDPI21heading1">
    <w:name w:val="MDPI_2.1_heading1"/>
    <w:basedOn w:val="Standard"/>
    <w:qFormat/>
    <w:rsid w:val="00692133"/>
    <w:pPr>
      <w:adjustRightInd w:val="0"/>
      <w:snapToGrid w:val="0"/>
      <w:spacing w:before="240" w:after="120"/>
      <w:outlineLvl w:val="0"/>
    </w:pPr>
    <w:rPr>
      <w:b/>
      <w:snapToGrid w:val="0"/>
      <w:szCs w:val="22"/>
      <w:lang w:bidi="en-US"/>
    </w:rPr>
  </w:style>
  <w:style w:type="paragraph" w:customStyle="1" w:styleId="MDPI51figurecaption">
    <w:name w:val="MDPI_5.1_figure_caption"/>
    <w:basedOn w:val="Standard"/>
    <w:qFormat/>
    <w:rsid w:val="000E3F75"/>
    <w:pPr>
      <w:adjustRightInd w:val="0"/>
      <w:snapToGrid w:val="0"/>
      <w:spacing w:before="120" w:after="240"/>
      <w:ind w:left="425" w:right="425"/>
    </w:pPr>
    <w:rPr>
      <w:sz w:val="18"/>
      <w:lang w:bidi="en-US"/>
    </w:rPr>
  </w:style>
  <w:style w:type="paragraph" w:customStyle="1" w:styleId="MDPI71References">
    <w:name w:val="MDPI_7.1_References"/>
    <w:basedOn w:val="Standard"/>
    <w:qFormat/>
    <w:rsid w:val="000E3F75"/>
    <w:pPr>
      <w:numPr>
        <w:numId w:val="3"/>
      </w:numPr>
      <w:adjustRightInd w:val="0"/>
      <w:snapToGrid w:val="0"/>
      <w:ind w:left="425" w:hanging="425"/>
    </w:pPr>
    <w:rPr>
      <w:snapToGrid w:val="0"/>
      <w:sz w:val="18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f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microsoft.com/office/2011/relationships/people" Target="peop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91</Characters>
  <Application>Microsoft Macintosh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</dc:creator>
  <cp:lastModifiedBy>Luise Ammer</cp:lastModifiedBy>
  <cp:revision>2</cp:revision>
  <cp:lastPrinted>2020-10-04T10:12:00Z</cp:lastPrinted>
  <dcterms:created xsi:type="dcterms:W3CDTF">2021-01-11T10:41:00Z</dcterms:created>
  <dcterms:modified xsi:type="dcterms:W3CDTF">2021-01-11T10:41:00Z</dcterms:modified>
</cp:coreProperties>
</file>